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D73F4C" w14:textId="40B06071" w:rsidR="00601861" w:rsidRPr="00E11973" w:rsidRDefault="00E11973" w:rsidP="0041424D">
      <w:pPr>
        <w:tabs>
          <w:tab w:val="left" w:pos="1072"/>
        </w:tabs>
        <w:jc w:val="both"/>
        <w:rPr>
          <w:color w:val="000000"/>
          <w:sz w:val="28"/>
          <w:szCs w:val="28"/>
        </w:rPr>
      </w:pPr>
      <w:bookmarkStart w:id="0" w:name="OLE_LINK2"/>
      <w:r w:rsidRPr="00185C3C">
        <w:rPr>
          <w:b/>
          <w:color w:val="000000" w:themeColor="text1"/>
          <w:sz w:val="28"/>
          <w:szCs w:val="28"/>
        </w:rPr>
        <w:t>Supplementary Figure 4</w:t>
      </w:r>
      <w:r w:rsidRPr="00185C3C">
        <w:rPr>
          <w:color w:val="000000" w:themeColor="text1"/>
          <w:sz w:val="28"/>
          <w:szCs w:val="28"/>
        </w:rPr>
        <w:t xml:space="preserve"> Effect of </w:t>
      </w:r>
      <w:r w:rsidRPr="00185C3C">
        <w:rPr>
          <w:i/>
          <w:color w:val="000000" w:themeColor="text1"/>
          <w:sz w:val="28"/>
          <w:szCs w:val="28"/>
        </w:rPr>
        <w:t>trpEG</w:t>
      </w:r>
      <w:r w:rsidRPr="00185C3C">
        <w:rPr>
          <w:color w:val="000000" w:themeColor="text1"/>
          <w:sz w:val="28"/>
          <w:szCs w:val="28"/>
        </w:rPr>
        <w:t xml:space="preserve"> on the growth curve of </w:t>
      </w:r>
      <w:r w:rsidRPr="00185C3C">
        <w:rPr>
          <w:i/>
          <w:color w:val="000000" w:themeColor="text1"/>
          <w:sz w:val="28"/>
          <w:szCs w:val="28"/>
        </w:rPr>
        <w:t>R. solanacearum</w:t>
      </w:r>
      <w:r w:rsidRPr="00185C3C">
        <w:rPr>
          <w:color w:val="000000" w:themeColor="text1"/>
          <w:sz w:val="28"/>
          <w:szCs w:val="28"/>
        </w:rPr>
        <w:t xml:space="preserve"> GMI1000 in TTC medium (a), </w:t>
      </w:r>
      <w:r>
        <w:rPr>
          <w:rFonts w:hint="eastAsia"/>
          <w:color w:val="000000" w:themeColor="text1"/>
          <w:sz w:val="28"/>
          <w:szCs w:val="28"/>
        </w:rPr>
        <w:t>and</w:t>
      </w:r>
      <w:r>
        <w:rPr>
          <w:color w:val="000000" w:themeColor="text1"/>
          <w:sz w:val="28"/>
          <w:szCs w:val="28"/>
        </w:rPr>
        <w:t xml:space="preserve"> </w:t>
      </w:r>
      <w:r>
        <w:rPr>
          <w:color w:val="000000"/>
          <w:sz w:val="28"/>
          <w:szCs w:val="28"/>
          <w:shd w:val="clear" w:color="auto" w:fill="FFFFFF"/>
          <w:lang w:val="en-GB"/>
        </w:rPr>
        <w:t>MP</w:t>
      </w:r>
      <w:r>
        <w:rPr>
          <w:color w:val="000000" w:themeColor="text1"/>
          <w:sz w:val="28"/>
          <w:szCs w:val="28"/>
        </w:rPr>
        <w:t xml:space="preserve"> </w:t>
      </w:r>
      <w:r w:rsidRPr="00185C3C">
        <w:rPr>
          <w:color w:val="000000" w:themeColor="text1"/>
          <w:sz w:val="28"/>
          <w:szCs w:val="28"/>
        </w:rPr>
        <w:t>minimal medium</w:t>
      </w:r>
      <w:r w:rsidDel="00B36C3D">
        <w:rPr>
          <w:color w:val="000000" w:themeColor="text1"/>
          <w:sz w:val="28"/>
          <w:szCs w:val="28"/>
        </w:rPr>
        <w:t xml:space="preserve"> </w:t>
      </w:r>
      <w:r w:rsidRPr="00185C3C">
        <w:rPr>
          <w:color w:val="000000" w:themeColor="text1"/>
          <w:sz w:val="28"/>
          <w:szCs w:val="28"/>
        </w:rPr>
        <w:t xml:space="preserve">(b). </w:t>
      </w:r>
      <w:r w:rsidRPr="00185C3C">
        <w:rPr>
          <w:sz w:val="28"/>
          <w:szCs w:val="28"/>
        </w:rPr>
        <w:t xml:space="preserve">The cells were inoculated at </w:t>
      </w:r>
      <w:r w:rsidRPr="00185C3C">
        <w:rPr>
          <w:bCs/>
          <w:color w:val="000000"/>
          <w:sz w:val="28"/>
          <w:szCs w:val="28"/>
        </w:rPr>
        <w:t>28°C</w:t>
      </w:r>
      <w:r w:rsidRPr="00185C3C">
        <w:rPr>
          <w:sz w:val="28"/>
          <w:szCs w:val="28"/>
        </w:rPr>
        <w:t xml:space="preserve"> with three replicates </w:t>
      </w:r>
      <w:r w:rsidRPr="00185C3C">
        <w:rPr>
          <w:bCs/>
          <w:color w:val="000000"/>
          <w:sz w:val="28"/>
          <w:szCs w:val="28"/>
        </w:rPr>
        <w:t>in a low intensity shaking model using the Bioscreen-C automated growth curve analysis system.</w:t>
      </w:r>
      <w:r w:rsidRPr="00C204D7" w:rsidDel="00C204D7">
        <w:rPr>
          <w:bCs/>
          <w:color w:val="000000"/>
          <w:sz w:val="28"/>
          <w:szCs w:val="28"/>
        </w:rPr>
        <w:t xml:space="preserve"> </w:t>
      </w:r>
      <w:r w:rsidRPr="00ED68ED">
        <w:rPr>
          <w:sz w:val="28"/>
          <w:szCs w:val="28"/>
        </w:rPr>
        <w:t>The experiment was started at an initial OD</w:t>
      </w:r>
      <w:r w:rsidRPr="006F3C5B">
        <w:rPr>
          <w:sz w:val="28"/>
          <w:szCs w:val="28"/>
          <w:vertAlign w:val="subscript"/>
        </w:rPr>
        <w:t>600</w:t>
      </w:r>
      <w:r w:rsidRPr="00ED68ED">
        <w:rPr>
          <w:sz w:val="28"/>
          <w:szCs w:val="28"/>
        </w:rPr>
        <w:t xml:space="preserve"> of 0</w:t>
      </w:r>
      <w:r w:rsidRPr="00347663">
        <w:rPr>
          <w:sz w:val="28"/>
          <w:szCs w:val="28"/>
        </w:rPr>
        <w:t>.01</w:t>
      </w:r>
      <w:r w:rsidRPr="00B13C42">
        <w:rPr>
          <w:sz w:val="28"/>
          <w:szCs w:val="28"/>
        </w:rPr>
        <w:t xml:space="preserve"> in</w:t>
      </w:r>
      <w:r w:rsidRPr="00347663">
        <w:rPr>
          <w:sz w:val="28"/>
          <w:szCs w:val="28"/>
        </w:rPr>
        <w:t xml:space="preserve"> T</w:t>
      </w:r>
      <w:r>
        <w:rPr>
          <w:sz w:val="28"/>
          <w:szCs w:val="28"/>
        </w:rPr>
        <w:t>TC medium</w:t>
      </w:r>
      <w:r w:rsidRPr="003F0DC4">
        <w:rPr>
          <w:sz w:val="28"/>
          <w:szCs w:val="28"/>
        </w:rPr>
        <w:t xml:space="preserve"> and </w:t>
      </w:r>
      <w:r>
        <w:rPr>
          <w:sz w:val="28"/>
          <w:szCs w:val="28"/>
        </w:rPr>
        <w:t>0.</w:t>
      </w:r>
      <w:r w:rsidRPr="00ED68ED">
        <w:rPr>
          <w:sz w:val="28"/>
          <w:szCs w:val="28"/>
        </w:rPr>
        <w:t>1</w:t>
      </w:r>
      <w:r w:rsidRPr="00B13C42">
        <w:rPr>
          <w:sz w:val="28"/>
        </w:rPr>
        <w:t xml:space="preserve"> in</w:t>
      </w:r>
      <w:r w:rsidRPr="00B13C42">
        <w:rPr>
          <w:sz w:val="32"/>
          <w:szCs w:val="28"/>
        </w:rPr>
        <w:t xml:space="preserve"> </w:t>
      </w:r>
      <w:r w:rsidRPr="003F0DC4">
        <w:rPr>
          <w:sz w:val="28"/>
          <w:szCs w:val="28"/>
        </w:rPr>
        <w:t>MP minimal medium</w:t>
      </w:r>
      <w:r w:rsidRPr="00ED68ED">
        <w:rPr>
          <w:sz w:val="28"/>
          <w:szCs w:val="28"/>
        </w:rPr>
        <w:t>.</w:t>
      </w:r>
      <w:r>
        <w:rPr>
          <w:sz w:val="28"/>
          <w:szCs w:val="28"/>
        </w:rPr>
        <w:t xml:space="preserve"> </w:t>
      </w:r>
      <w:r w:rsidRPr="00185C3C">
        <w:rPr>
          <w:bCs/>
          <w:color w:val="000000"/>
          <w:sz w:val="28"/>
          <w:szCs w:val="28"/>
          <w:lang w:val="en-GB"/>
        </w:rPr>
        <w:t>The data are means ± standard deviations of three independent experiments.</w:t>
      </w:r>
      <w:bookmarkStart w:id="1" w:name="_GoBack"/>
      <w:bookmarkEnd w:id="1"/>
    </w:p>
    <w:p w14:paraId="30A43E1F" w14:textId="7022CF0C" w:rsidR="00601861" w:rsidRDefault="00E04532" w:rsidP="00601861">
      <w:pPr>
        <w:spacing w:line="360" w:lineRule="auto"/>
        <w:jc w:val="center"/>
        <w:rPr>
          <w:rFonts w:ascii="Arial" w:hAnsi="Arial" w:cs="Arial"/>
          <w:i/>
          <w:color w:val="000000"/>
          <w:sz w:val="20"/>
          <w:szCs w:val="20"/>
        </w:rPr>
      </w:pPr>
      <w:r w:rsidRPr="00E04532" w:rsidDel="00E04532">
        <w:rPr>
          <w:rFonts w:ascii="Arial" w:hAnsi="Arial" w:cs="Arial"/>
          <w:i/>
          <w:color w:val="000000"/>
          <w:sz w:val="20"/>
          <w:szCs w:val="20"/>
        </w:rPr>
        <w:t xml:space="preserve"> </w:t>
      </w:r>
      <w:r w:rsidR="00347663" w:rsidRPr="00347663">
        <w:rPr>
          <w:rFonts w:ascii="Arial" w:hAnsi="Arial" w:cs="Arial"/>
          <w:i/>
          <w:noProof/>
          <w:color w:val="000000"/>
          <w:sz w:val="20"/>
          <w:szCs w:val="20"/>
        </w:rPr>
        <w:drawing>
          <wp:inline distT="0" distB="0" distL="0" distR="0" wp14:anchorId="643B9557" wp14:editId="015F9D0A">
            <wp:extent cx="5274310" cy="2494577"/>
            <wp:effectExtent l="0" t="0" r="2540" b="1270"/>
            <wp:docPr id="1" name="图片 1" descr="C:\Users\Song\Desktop\Fig.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ong\Desktop\Fig.S4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94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642B1CDE" w14:textId="54DA1796" w:rsidR="00CA617E" w:rsidRPr="00185C3C" w:rsidRDefault="00CA617E" w:rsidP="00CA617E">
      <w:pPr>
        <w:spacing w:line="360" w:lineRule="auto"/>
        <w:jc w:val="both"/>
        <w:rPr>
          <w:color w:val="000000" w:themeColor="text1"/>
          <w:sz w:val="28"/>
          <w:szCs w:val="28"/>
        </w:rPr>
      </w:pPr>
    </w:p>
    <w:sectPr w:rsidR="00CA617E" w:rsidRPr="00185C3C" w:rsidSect="00E119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FDBD9A" w14:textId="77777777" w:rsidR="00125626" w:rsidRDefault="00125626" w:rsidP="00114E62">
      <w:r>
        <w:separator/>
      </w:r>
    </w:p>
  </w:endnote>
  <w:endnote w:type="continuationSeparator" w:id="0">
    <w:p w14:paraId="2B4558E9" w14:textId="77777777" w:rsidR="00125626" w:rsidRDefault="00125626" w:rsidP="00114E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font-weight : 7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font-weight : 4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700106" w14:textId="77777777" w:rsidR="00125626" w:rsidRDefault="00125626" w:rsidP="00114E62">
      <w:r>
        <w:separator/>
      </w:r>
    </w:p>
  </w:footnote>
  <w:footnote w:type="continuationSeparator" w:id="0">
    <w:p w14:paraId="16D57F04" w14:textId="77777777" w:rsidR="00125626" w:rsidRDefault="00125626" w:rsidP="00114E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733047"/>
    <w:multiLevelType w:val="hybridMultilevel"/>
    <w:tmpl w:val="0A76CFAA"/>
    <w:lvl w:ilvl="0" w:tplc="1DE2CDA6">
      <w:start w:val="1"/>
      <w:numFmt w:val="decimal"/>
      <w:lvlText w:val="%1."/>
      <w:lvlJc w:val="left"/>
      <w:pPr>
        <w:ind w:left="44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22" w:hanging="420"/>
      </w:pPr>
    </w:lvl>
    <w:lvl w:ilvl="2" w:tplc="0409001B" w:tentative="1">
      <w:start w:val="1"/>
      <w:numFmt w:val="lowerRoman"/>
      <w:lvlText w:val="%3."/>
      <w:lvlJc w:val="right"/>
      <w:pPr>
        <w:ind w:left="1342" w:hanging="420"/>
      </w:pPr>
    </w:lvl>
    <w:lvl w:ilvl="3" w:tplc="0409000F" w:tentative="1">
      <w:start w:val="1"/>
      <w:numFmt w:val="decimal"/>
      <w:lvlText w:val="%4."/>
      <w:lvlJc w:val="left"/>
      <w:pPr>
        <w:ind w:left="1762" w:hanging="420"/>
      </w:pPr>
    </w:lvl>
    <w:lvl w:ilvl="4" w:tplc="04090019" w:tentative="1">
      <w:start w:val="1"/>
      <w:numFmt w:val="lowerLetter"/>
      <w:lvlText w:val="%5)"/>
      <w:lvlJc w:val="left"/>
      <w:pPr>
        <w:ind w:left="2182" w:hanging="420"/>
      </w:pPr>
    </w:lvl>
    <w:lvl w:ilvl="5" w:tplc="0409001B" w:tentative="1">
      <w:start w:val="1"/>
      <w:numFmt w:val="lowerRoman"/>
      <w:lvlText w:val="%6."/>
      <w:lvlJc w:val="right"/>
      <w:pPr>
        <w:ind w:left="2602" w:hanging="420"/>
      </w:pPr>
    </w:lvl>
    <w:lvl w:ilvl="6" w:tplc="0409000F" w:tentative="1">
      <w:start w:val="1"/>
      <w:numFmt w:val="decimal"/>
      <w:lvlText w:val="%7."/>
      <w:lvlJc w:val="left"/>
      <w:pPr>
        <w:ind w:left="3022" w:hanging="420"/>
      </w:pPr>
    </w:lvl>
    <w:lvl w:ilvl="7" w:tplc="04090019" w:tentative="1">
      <w:start w:val="1"/>
      <w:numFmt w:val="lowerLetter"/>
      <w:lvlText w:val="%8)"/>
      <w:lvlJc w:val="left"/>
      <w:pPr>
        <w:ind w:left="3442" w:hanging="420"/>
      </w:pPr>
    </w:lvl>
    <w:lvl w:ilvl="8" w:tplc="0409001B" w:tentative="1">
      <w:start w:val="1"/>
      <w:numFmt w:val="lowerRoman"/>
      <w:lvlText w:val="%9."/>
      <w:lvlJc w:val="right"/>
      <w:pPr>
        <w:ind w:left="3862" w:hanging="420"/>
      </w:pPr>
    </w:lvl>
  </w:abstractNum>
  <w:abstractNum w:abstractNumId="1" w15:restartNumberingAfterBreak="0">
    <w:nsid w:val="28643998"/>
    <w:multiLevelType w:val="multilevel"/>
    <w:tmpl w:val="286439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B557BDA"/>
    <w:multiLevelType w:val="hybridMultilevel"/>
    <w:tmpl w:val="7FC8A1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4CA"/>
    <w:rsid w:val="00004D3A"/>
    <w:rsid w:val="00006F5F"/>
    <w:rsid w:val="000073B6"/>
    <w:rsid w:val="00017CA7"/>
    <w:rsid w:val="00021461"/>
    <w:rsid w:val="00022A96"/>
    <w:rsid w:val="00032264"/>
    <w:rsid w:val="00045C1B"/>
    <w:rsid w:val="000471D4"/>
    <w:rsid w:val="00051045"/>
    <w:rsid w:val="0005531E"/>
    <w:rsid w:val="000558AE"/>
    <w:rsid w:val="0005773E"/>
    <w:rsid w:val="000744C2"/>
    <w:rsid w:val="00090A49"/>
    <w:rsid w:val="00091387"/>
    <w:rsid w:val="0009192F"/>
    <w:rsid w:val="00091F62"/>
    <w:rsid w:val="00093E03"/>
    <w:rsid w:val="000A2346"/>
    <w:rsid w:val="000A59F9"/>
    <w:rsid w:val="000B7AB9"/>
    <w:rsid w:val="000D11A4"/>
    <w:rsid w:val="000D4A6A"/>
    <w:rsid w:val="000E0240"/>
    <w:rsid w:val="000E0528"/>
    <w:rsid w:val="000E4000"/>
    <w:rsid w:val="000F25D7"/>
    <w:rsid w:val="000F3F45"/>
    <w:rsid w:val="000F50C9"/>
    <w:rsid w:val="000F7595"/>
    <w:rsid w:val="0010201B"/>
    <w:rsid w:val="00104860"/>
    <w:rsid w:val="00104ABE"/>
    <w:rsid w:val="00105B81"/>
    <w:rsid w:val="00114E62"/>
    <w:rsid w:val="00125062"/>
    <w:rsid w:val="00125626"/>
    <w:rsid w:val="00140725"/>
    <w:rsid w:val="00145D0D"/>
    <w:rsid w:val="001474D8"/>
    <w:rsid w:val="00154993"/>
    <w:rsid w:val="001643EC"/>
    <w:rsid w:val="001652C0"/>
    <w:rsid w:val="00166EC2"/>
    <w:rsid w:val="00173E21"/>
    <w:rsid w:val="00174FA7"/>
    <w:rsid w:val="00177A32"/>
    <w:rsid w:val="00177C13"/>
    <w:rsid w:val="00177C55"/>
    <w:rsid w:val="00177C58"/>
    <w:rsid w:val="00185C3C"/>
    <w:rsid w:val="00186C71"/>
    <w:rsid w:val="00187A13"/>
    <w:rsid w:val="0019057A"/>
    <w:rsid w:val="00190E37"/>
    <w:rsid w:val="001952D1"/>
    <w:rsid w:val="00195E6E"/>
    <w:rsid w:val="001A112E"/>
    <w:rsid w:val="001B098D"/>
    <w:rsid w:val="001C56FB"/>
    <w:rsid w:val="001C784A"/>
    <w:rsid w:val="001D1026"/>
    <w:rsid w:val="001E28C5"/>
    <w:rsid w:val="001E2C35"/>
    <w:rsid w:val="001F4A59"/>
    <w:rsid w:val="00201DE8"/>
    <w:rsid w:val="00202E95"/>
    <w:rsid w:val="0020310A"/>
    <w:rsid w:val="002357A2"/>
    <w:rsid w:val="00235E8A"/>
    <w:rsid w:val="00236956"/>
    <w:rsid w:val="00242496"/>
    <w:rsid w:val="00243435"/>
    <w:rsid w:val="0024373B"/>
    <w:rsid w:val="0024619F"/>
    <w:rsid w:val="00252076"/>
    <w:rsid w:val="00272D75"/>
    <w:rsid w:val="0027516F"/>
    <w:rsid w:val="00281A52"/>
    <w:rsid w:val="0028714D"/>
    <w:rsid w:val="00291B51"/>
    <w:rsid w:val="00291CB6"/>
    <w:rsid w:val="00294C0F"/>
    <w:rsid w:val="00296F2B"/>
    <w:rsid w:val="002B3A18"/>
    <w:rsid w:val="002B42DA"/>
    <w:rsid w:val="002B6A2C"/>
    <w:rsid w:val="002B6CE0"/>
    <w:rsid w:val="002B7E56"/>
    <w:rsid w:val="002C0700"/>
    <w:rsid w:val="002C379F"/>
    <w:rsid w:val="002D5D62"/>
    <w:rsid w:val="002D70AD"/>
    <w:rsid w:val="002E4C2F"/>
    <w:rsid w:val="002E77CA"/>
    <w:rsid w:val="002E7FED"/>
    <w:rsid w:val="002F293F"/>
    <w:rsid w:val="002F7116"/>
    <w:rsid w:val="003029DC"/>
    <w:rsid w:val="00310338"/>
    <w:rsid w:val="0031367F"/>
    <w:rsid w:val="00315300"/>
    <w:rsid w:val="003212DD"/>
    <w:rsid w:val="00330754"/>
    <w:rsid w:val="0033331B"/>
    <w:rsid w:val="003351C8"/>
    <w:rsid w:val="00347663"/>
    <w:rsid w:val="0035042F"/>
    <w:rsid w:val="00351871"/>
    <w:rsid w:val="0035722A"/>
    <w:rsid w:val="00360928"/>
    <w:rsid w:val="003627D4"/>
    <w:rsid w:val="003776FB"/>
    <w:rsid w:val="003814D7"/>
    <w:rsid w:val="003854DE"/>
    <w:rsid w:val="003919C5"/>
    <w:rsid w:val="003A09A1"/>
    <w:rsid w:val="003A1DE1"/>
    <w:rsid w:val="003A2DCB"/>
    <w:rsid w:val="003C1832"/>
    <w:rsid w:val="003D05F5"/>
    <w:rsid w:val="003D430A"/>
    <w:rsid w:val="003D52D7"/>
    <w:rsid w:val="003D5BF2"/>
    <w:rsid w:val="003E0615"/>
    <w:rsid w:val="003F0DC4"/>
    <w:rsid w:val="003F66D6"/>
    <w:rsid w:val="003F6FFD"/>
    <w:rsid w:val="00400C17"/>
    <w:rsid w:val="004063F5"/>
    <w:rsid w:val="004123FA"/>
    <w:rsid w:val="00413A59"/>
    <w:rsid w:val="0041424D"/>
    <w:rsid w:val="00431778"/>
    <w:rsid w:val="00441351"/>
    <w:rsid w:val="00443D80"/>
    <w:rsid w:val="004512EA"/>
    <w:rsid w:val="004558CF"/>
    <w:rsid w:val="00461036"/>
    <w:rsid w:val="0046182E"/>
    <w:rsid w:val="00470F40"/>
    <w:rsid w:val="00483C3F"/>
    <w:rsid w:val="004911D7"/>
    <w:rsid w:val="004963F0"/>
    <w:rsid w:val="004A240A"/>
    <w:rsid w:val="004A26DA"/>
    <w:rsid w:val="004A4229"/>
    <w:rsid w:val="004A6437"/>
    <w:rsid w:val="004B18E6"/>
    <w:rsid w:val="004C51F7"/>
    <w:rsid w:val="004C5DF0"/>
    <w:rsid w:val="004D22FD"/>
    <w:rsid w:val="004D37C8"/>
    <w:rsid w:val="004D7B20"/>
    <w:rsid w:val="004E5EF0"/>
    <w:rsid w:val="00503EFD"/>
    <w:rsid w:val="00504A78"/>
    <w:rsid w:val="00531468"/>
    <w:rsid w:val="00532B33"/>
    <w:rsid w:val="00535F52"/>
    <w:rsid w:val="00536A52"/>
    <w:rsid w:val="00540F4F"/>
    <w:rsid w:val="005416C6"/>
    <w:rsid w:val="00541FEB"/>
    <w:rsid w:val="00545B15"/>
    <w:rsid w:val="00547826"/>
    <w:rsid w:val="00553FF6"/>
    <w:rsid w:val="0055570F"/>
    <w:rsid w:val="005718B3"/>
    <w:rsid w:val="005722FA"/>
    <w:rsid w:val="005723B1"/>
    <w:rsid w:val="0057558A"/>
    <w:rsid w:val="00583A51"/>
    <w:rsid w:val="00592468"/>
    <w:rsid w:val="00593037"/>
    <w:rsid w:val="005A09A4"/>
    <w:rsid w:val="005A381F"/>
    <w:rsid w:val="005B34DE"/>
    <w:rsid w:val="005B490C"/>
    <w:rsid w:val="005B6A45"/>
    <w:rsid w:val="005C2392"/>
    <w:rsid w:val="005C2DC3"/>
    <w:rsid w:val="005C5B83"/>
    <w:rsid w:val="005E6D7F"/>
    <w:rsid w:val="005F2270"/>
    <w:rsid w:val="005F6AD0"/>
    <w:rsid w:val="00601861"/>
    <w:rsid w:val="0060508B"/>
    <w:rsid w:val="00606BCF"/>
    <w:rsid w:val="00610E36"/>
    <w:rsid w:val="00616DAF"/>
    <w:rsid w:val="00620E14"/>
    <w:rsid w:val="00626964"/>
    <w:rsid w:val="00626B44"/>
    <w:rsid w:val="0063584B"/>
    <w:rsid w:val="00653D5C"/>
    <w:rsid w:val="00656D82"/>
    <w:rsid w:val="006646A7"/>
    <w:rsid w:val="00664E0E"/>
    <w:rsid w:val="0067469B"/>
    <w:rsid w:val="00674ED6"/>
    <w:rsid w:val="006A7CE2"/>
    <w:rsid w:val="006B063B"/>
    <w:rsid w:val="006B25D3"/>
    <w:rsid w:val="006B4453"/>
    <w:rsid w:val="006D55DA"/>
    <w:rsid w:val="006E2A92"/>
    <w:rsid w:val="006E3468"/>
    <w:rsid w:val="006E686C"/>
    <w:rsid w:val="006F1640"/>
    <w:rsid w:val="006F5611"/>
    <w:rsid w:val="007120C7"/>
    <w:rsid w:val="007134D5"/>
    <w:rsid w:val="00714E88"/>
    <w:rsid w:val="007164B8"/>
    <w:rsid w:val="0072269A"/>
    <w:rsid w:val="0072670F"/>
    <w:rsid w:val="007346EA"/>
    <w:rsid w:val="007353EA"/>
    <w:rsid w:val="00743343"/>
    <w:rsid w:val="00744168"/>
    <w:rsid w:val="007473D6"/>
    <w:rsid w:val="00750338"/>
    <w:rsid w:val="00751F24"/>
    <w:rsid w:val="00753DF5"/>
    <w:rsid w:val="00754733"/>
    <w:rsid w:val="00755652"/>
    <w:rsid w:val="00760A96"/>
    <w:rsid w:val="0076173D"/>
    <w:rsid w:val="00772C2A"/>
    <w:rsid w:val="0077430E"/>
    <w:rsid w:val="00780FA1"/>
    <w:rsid w:val="00781089"/>
    <w:rsid w:val="00790478"/>
    <w:rsid w:val="00797959"/>
    <w:rsid w:val="007A5C08"/>
    <w:rsid w:val="007B4F6E"/>
    <w:rsid w:val="007B764B"/>
    <w:rsid w:val="007C3670"/>
    <w:rsid w:val="007E61D8"/>
    <w:rsid w:val="007F0319"/>
    <w:rsid w:val="007F2C99"/>
    <w:rsid w:val="007F5B31"/>
    <w:rsid w:val="00800C63"/>
    <w:rsid w:val="008202F5"/>
    <w:rsid w:val="00823979"/>
    <w:rsid w:val="00826748"/>
    <w:rsid w:val="008300D7"/>
    <w:rsid w:val="00845B68"/>
    <w:rsid w:val="00846E28"/>
    <w:rsid w:val="00862457"/>
    <w:rsid w:val="00866B5F"/>
    <w:rsid w:val="00870196"/>
    <w:rsid w:val="008737BC"/>
    <w:rsid w:val="008754B7"/>
    <w:rsid w:val="00875997"/>
    <w:rsid w:val="008855DA"/>
    <w:rsid w:val="00887460"/>
    <w:rsid w:val="00893CFE"/>
    <w:rsid w:val="00897161"/>
    <w:rsid w:val="008A3DC1"/>
    <w:rsid w:val="008A4CAE"/>
    <w:rsid w:val="008A4F3C"/>
    <w:rsid w:val="008B4C22"/>
    <w:rsid w:val="008B53D0"/>
    <w:rsid w:val="008C197D"/>
    <w:rsid w:val="008D2A9F"/>
    <w:rsid w:val="008D48D8"/>
    <w:rsid w:val="008E2D68"/>
    <w:rsid w:val="008F3E71"/>
    <w:rsid w:val="008F5F60"/>
    <w:rsid w:val="008F6671"/>
    <w:rsid w:val="008F78C5"/>
    <w:rsid w:val="0090021B"/>
    <w:rsid w:val="00905209"/>
    <w:rsid w:val="009215A3"/>
    <w:rsid w:val="009238E0"/>
    <w:rsid w:val="00927781"/>
    <w:rsid w:val="00931563"/>
    <w:rsid w:val="00934B73"/>
    <w:rsid w:val="00957B15"/>
    <w:rsid w:val="00965200"/>
    <w:rsid w:val="009658FA"/>
    <w:rsid w:val="00980AE4"/>
    <w:rsid w:val="00996B2E"/>
    <w:rsid w:val="009A06C0"/>
    <w:rsid w:val="009A2646"/>
    <w:rsid w:val="009B3CDA"/>
    <w:rsid w:val="009B7541"/>
    <w:rsid w:val="009C19A8"/>
    <w:rsid w:val="009C61C5"/>
    <w:rsid w:val="009C6B77"/>
    <w:rsid w:val="009D2F28"/>
    <w:rsid w:val="009D38DA"/>
    <w:rsid w:val="009D5345"/>
    <w:rsid w:val="009E4F2E"/>
    <w:rsid w:val="009F0C83"/>
    <w:rsid w:val="009F370A"/>
    <w:rsid w:val="009F42EB"/>
    <w:rsid w:val="00A0248A"/>
    <w:rsid w:val="00A0380F"/>
    <w:rsid w:val="00A0512E"/>
    <w:rsid w:val="00A1577E"/>
    <w:rsid w:val="00A1588E"/>
    <w:rsid w:val="00A23DB2"/>
    <w:rsid w:val="00A37CA2"/>
    <w:rsid w:val="00A4394B"/>
    <w:rsid w:val="00A51883"/>
    <w:rsid w:val="00A654CA"/>
    <w:rsid w:val="00A66EB6"/>
    <w:rsid w:val="00A72C55"/>
    <w:rsid w:val="00A754B0"/>
    <w:rsid w:val="00A76B59"/>
    <w:rsid w:val="00A80A30"/>
    <w:rsid w:val="00A820E8"/>
    <w:rsid w:val="00AA0E42"/>
    <w:rsid w:val="00AA223E"/>
    <w:rsid w:val="00AA3EA6"/>
    <w:rsid w:val="00AA4001"/>
    <w:rsid w:val="00AB0414"/>
    <w:rsid w:val="00AC12FF"/>
    <w:rsid w:val="00AD42D9"/>
    <w:rsid w:val="00AE056A"/>
    <w:rsid w:val="00AE08E2"/>
    <w:rsid w:val="00AE629C"/>
    <w:rsid w:val="00AF0C46"/>
    <w:rsid w:val="00AF2811"/>
    <w:rsid w:val="00B041B2"/>
    <w:rsid w:val="00B06F09"/>
    <w:rsid w:val="00B13C42"/>
    <w:rsid w:val="00B20DEC"/>
    <w:rsid w:val="00B3073F"/>
    <w:rsid w:val="00B36C3D"/>
    <w:rsid w:val="00B42242"/>
    <w:rsid w:val="00B4239A"/>
    <w:rsid w:val="00B46502"/>
    <w:rsid w:val="00B54072"/>
    <w:rsid w:val="00B625CA"/>
    <w:rsid w:val="00B62B0A"/>
    <w:rsid w:val="00B805FE"/>
    <w:rsid w:val="00B81B6F"/>
    <w:rsid w:val="00B97656"/>
    <w:rsid w:val="00BA0856"/>
    <w:rsid w:val="00BA3B36"/>
    <w:rsid w:val="00BA461C"/>
    <w:rsid w:val="00BA585E"/>
    <w:rsid w:val="00BB28E7"/>
    <w:rsid w:val="00BB6671"/>
    <w:rsid w:val="00BB6851"/>
    <w:rsid w:val="00BD7AD4"/>
    <w:rsid w:val="00BE3903"/>
    <w:rsid w:val="00C00142"/>
    <w:rsid w:val="00C0196B"/>
    <w:rsid w:val="00C066B6"/>
    <w:rsid w:val="00C07407"/>
    <w:rsid w:val="00C127DE"/>
    <w:rsid w:val="00C20434"/>
    <w:rsid w:val="00C204D7"/>
    <w:rsid w:val="00C20992"/>
    <w:rsid w:val="00C21CBC"/>
    <w:rsid w:val="00C27129"/>
    <w:rsid w:val="00C27FEF"/>
    <w:rsid w:val="00C325B3"/>
    <w:rsid w:val="00C35AF3"/>
    <w:rsid w:val="00C37D05"/>
    <w:rsid w:val="00C450F9"/>
    <w:rsid w:val="00C64C16"/>
    <w:rsid w:val="00C65D3B"/>
    <w:rsid w:val="00C73766"/>
    <w:rsid w:val="00C73963"/>
    <w:rsid w:val="00C75D57"/>
    <w:rsid w:val="00C830DD"/>
    <w:rsid w:val="00C85B94"/>
    <w:rsid w:val="00C9589F"/>
    <w:rsid w:val="00CA3018"/>
    <w:rsid w:val="00CA617E"/>
    <w:rsid w:val="00CB399F"/>
    <w:rsid w:val="00CC2342"/>
    <w:rsid w:val="00CC3A49"/>
    <w:rsid w:val="00CC5EA4"/>
    <w:rsid w:val="00CC6C8B"/>
    <w:rsid w:val="00CD142E"/>
    <w:rsid w:val="00CD2047"/>
    <w:rsid w:val="00CD2049"/>
    <w:rsid w:val="00CD49A4"/>
    <w:rsid w:val="00CF2308"/>
    <w:rsid w:val="00CF2CFA"/>
    <w:rsid w:val="00CF35DC"/>
    <w:rsid w:val="00D02ACB"/>
    <w:rsid w:val="00D06218"/>
    <w:rsid w:val="00D12869"/>
    <w:rsid w:val="00D5601B"/>
    <w:rsid w:val="00D5788D"/>
    <w:rsid w:val="00D667B6"/>
    <w:rsid w:val="00D66994"/>
    <w:rsid w:val="00D80F7E"/>
    <w:rsid w:val="00D81457"/>
    <w:rsid w:val="00D85002"/>
    <w:rsid w:val="00D855DD"/>
    <w:rsid w:val="00D9366D"/>
    <w:rsid w:val="00D95FC7"/>
    <w:rsid w:val="00D965EA"/>
    <w:rsid w:val="00D9764D"/>
    <w:rsid w:val="00DB6797"/>
    <w:rsid w:val="00DC3DEB"/>
    <w:rsid w:val="00DC4BF3"/>
    <w:rsid w:val="00DD49E5"/>
    <w:rsid w:val="00DD529F"/>
    <w:rsid w:val="00DE3B80"/>
    <w:rsid w:val="00DE5674"/>
    <w:rsid w:val="00DF16E1"/>
    <w:rsid w:val="00DF69D0"/>
    <w:rsid w:val="00E04532"/>
    <w:rsid w:val="00E053FF"/>
    <w:rsid w:val="00E11973"/>
    <w:rsid w:val="00E15EA1"/>
    <w:rsid w:val="00E41198"/>
    <w:rsid w:val="00E4569F"/>
    <w:rsid w:val="00E47A07"/>
    <w:rsid w:val="00E61172"/>
    <w:rsid w:val="00E66AA3"/>
    <w:rsid w:val="00E77949"/>
    <w:rsid w:val="00E8014D"/>
    <w:rsid w:val="00E80EAB"/>
    <w:rsid w:val="00E83B10"/>
    <w:rsid w:val="00E91D08"/>
    <w:rsid w:val="00E92BB0"/>
    <w:rsid w:val="00E932AD"/>
    <w:rsid w:val="00EA316A"/>
    <w:rsid w:val="00EA39BB"/>
    <w:rsid w:val="00EA3BEB"/>
    <w:rsid w:val="00EA4713"/>
    <w:rsid w:val="00EB1918"/>
    <w:rsid w:val="00EC65A7"/>
    <w:rsid w:val="00ED30A3"/>
    <w:rsid w:val="00ED4045"/>
    <w:rsid w:val="00ED68ED"/>
    <w:rsid w:val="00EE1705"/>
    <w:rsid w:val="00EE56A4"/>
    <w:rsid w:val="00EF068D"/>
    <w:rsid w:val="00EF41C2"/>
    <w:rsid w:val="00F0699D"/>
    <w:rsid w:val="00F11842"/>
    <w:rsid w:val="00F13431"/>
    <w:rsid w:val="00F25584"/>
    <w:rsid w:val="00F47FBA"/>
    <w:rsid w:val="00F55016"/>
    <w:rsid w:val="00F62DA0"/>
    <w:rsid w:val="00F721AD"/>
    <w:rsid w:val="00F76D58"/>
    <w:rsid w:val="00F872A2"/>
    <w:rsid w:val="00F8762C"/>
    <w:rsid w:val="00F91BEB"/>
    <w:rsid w:val="00F93CD0"/>
    <w:rsid w:val="00F95B64"/>
    <w:rsid w:val="00FA2D22"/>
    <w:rsid w:val="00FA4BD4"/>
    <w:rsid w:val="00FC1498"/>
    <w:rsid w:val="00FD1194"/>
    <w:rsid w:val="00FD1CA9"/>
    <w:rsid w:val="00FD1DE2"/>
    <w:rsid w:val="00FD2619"/>
    <w:rsid w:val="00FD7412"/>
    <w:rsid w:val="00FE0FD1"/>
    <w:rsid w:val="00FE1239"/>
    <w:rsid w:val="00FE2CE9"/>
    <w:rsid w:val="00FF17E8"/>
    <w:rsid w:val="00FF22A8"/>
    <w:rsid w:val="00FF2585"/>
    <w:rsid w:val="00FF7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C648D9"/>
  <w15:chartTrackingRefBased/>
  <w15:docId w15:val="{5C452E46-BB19-49A4-92F6-04856E4C8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4E62"/>
    <w:rPr>
      <w:rFonts w:ascii="Times New Roman" w:eastAsia="宋体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qFormat/>
    <w:rsid w:val="00CC3A49"/>
    <w:pPr>
      <w:spacing w:beforeAutospacing="1" w:afterAutospacing="1"/>
      <w:outlineLvl w:val="0"/>
    </w:pPr>
    <w:rPr>
      <w:rFonts w:ascii="宋体" w:hAnsi="宋体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qFormat/>
    <w:rsid w:val="00CC3A49"/>
    <w:rPr>
      <w:rFonts w:ascii="宋体" w:eastAsia="宋体" w:hAnsi="宋体" w:cs="Times New Roman"/>
      <w:b/>
      <w:kern w:val="44"/>
      <w:sz w:val="48"/>
      <w:szCs w:val="48"/>
    </w:rPr>
  </w:style>
  <w:style w:type="paragraph" w:styleId="a3">
    <w:name w:val="header"/>
    <w:basedOn w:val="a"/>
    <w:link w:val="a4"/>
    <w:unhideWhenUsed/>
    <w:qFormat/>
    <w:rsid w:val="00114E6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qFormat/>
    <w:rsid w:val="00114E62"/>
    <w:rPr>
      <w:sz w:val="18"/>
      <w:szCs w:val="18"/>
    </w:rPr>
  </w:style>
  <w:style w:type="paragraph" w:styleId="a5">
    <w:name w:val="footer"/>
    <w:basedOn w:val="a"/>
    <w:link w:val="a6"/>
    <w:unhideWhenUsed/>
    <w:qFormat/>
    <w:rsid w:val="00114E6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114E62"/>
    <w:rPr>
      <w:sz w:val="18"/>
      <w:szCs w:val="18"/>
    </w:rPr>
  </w:style>
  <w:style w:type="paragraph" w:styleId="a7">
    <w:name w:val="Normal (Web)"/>
    <w:basedOn w:val="a"/>
    <w:uiPriority w:val="99"/>
    <w:qFormat/>
    <w:rsid w:val="00EE56A4"/>
    <w:pPr>
      <w:spacing w:before="100" w:beforeAutospacing="1" w:after="100" w:afterAutospacing="1"/>
    </w:pPr>
  </w:style>
  <w:style w:type="paragraph" w:styleId="a8">
    <w:name w:val="Balloon Text"/>
    <w:basedOn w:val="a"/>
    <w:link w:val="a9"/>
    <w:uiPriority w:val="99"/>
    <w:unhideWhenUsed/>
    <w:qFormat/>
    <w:rsid w:val="00CC3A49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qFormat/>
    <w:rsid w:val="00CC3A49"/>
    <w:rPr>
      <w:sz w:val="18"/>
      <w:szCs w:val="18"/>
    </w:rPr>
  </w:style>
  <w:style w:type="paragraph" w:styleId="HTML">
    <w:name w:val="HTML Preformatted"/>
    <w:basedOn w:val="a"/>
    <w:link w:val="HTML0"/>
    <w:qFormat/>
    <w:rsid w:val="00CC3A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0">
    <w:name w:val="HTML 预设格式 字符"/>
    <w:basedOn w:val="a0"/>
    <w:link w:val="HTML"/>
    <w:qFormat/>
    <w:rsid w:val="00CC3A49"/>
    <w:rPr>
      <w:rFonts w:ascii="Courier New" w:eastAsia="宋体" w:hAnsi="Courier New" w:cs="Times New Roman"/>
      <w:kern w:val="0"/>
      <w:sz w:val="20"/>
      <w:szCs w:val="20"/>
    </w:rPr>
  </w:style>
  <w:style w:type="paragraph" w:customStyle="1" w:styleId="11">
    <w:name w:val="列出段落1"/>
    <w:basedOn w:val="a"/>
    <w:uiPriority w:val="34"/>
    <w:qFormat/>
    <w:rsid w:val="00CC3A4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2">
    <w:name w:val="列出段落2"/>
    <w:basedOn w:val="a"/>
    <w:uiPriority w:val="34"/>
    <w:qFormat/>
    <w:rsid w:val="00CC3A4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nt11">
    <w:name w:val="font11"/>
    <w:basedOn w:val="a0"/>
    <w:qFormat/>
    <w:rsid w:val="00CC3A49"/>
    <w:rPr>
      <w:rFonts w:ascii="font-weight : 700" w:eastAsia="font-weight : 700" w:hAnsi="font-weight : 700" w:cs="font-weight : 700"/>
      <w:color w:val="000000"/>
      <w:sz w:val="22"/>
      <w:szCs w:val="22"/>
      <w:u w:val="single"/>
    </w:rPr>
  </w:style>
  <w:style w:type="character" w:customStyle="1" w:styleId="font01">
    <w:name w:val="font01"/>
    <w:basedOn w:val="a0"/>
    <w:qFormat/>
    <w:rsid w:val="00CC3A49"/>
    <w:rPr>
      <w:rFonts w:ascii="font-weight : 400" w:eastAsia="font-weight : 400" w:hAnsi="font-weight : 400" w:cs="font-weight : 400"/>
      <w:color w:val="000000"/>
      <w:sz w:val="22"/>
      <w:szCs w:val="22"/>
      <w:u w:val="none"/>
    </w:rPr>
  </w:style>
  <w:style w:type="paragraph" w:styleId="aa">
    <w:name w:val="List Paragraph"/>
    <w:basedOn w:val="a"/>
    <w:uiPriority w:val="99"/>
    <w:qFormat/>
    <w:rsid w:val="00FA4BD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535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5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70AFD366-F6DC-4BFC-BBC6-15BDDFFA9F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</dc:creator>
  <cp:keywords/>
  <dc:description/>
  <cp:lastModifiedBy>宋 施豪</cp:lastModifiedBy>
  <cp:revision>15</cp:revision>
  <cp:lastPrinted>2019-12-03T01:15:00Z</cp:lastPrinted>
  <dcterms:created xsi:type="dcterms:W3CDTF">2020-04-26T05:10:00Z</dcterms:created>
  <dcterms:modified xsi:type="dcterms:W3CDTF">2020-05-02T08:27:00Z</dcterms:modified>
</cp:coreProperties>
</file>